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4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3126"/>
        <w:gridCol w:w="1659"/>
        <w:gridCol w:w="1444"/>
      </w:tblGrid>
      <w:tr w:rsidR="007714CD" w:rsidRPr="00540B3A" w14:paraId="620C3D15" w14:textId="77777777" w:rsidTr="00166ACA">
        <w:tc>
          <w:tcPr>
            <w:tcW w:w="2077" w:type="dxa"/>
            <w:tcBorders>
              <w:bottom w:val="single" w:sz="4" w:space="0" w:color="auto"/>
            </w:tcBorders>
          </w:tcPr>
          <w:p w14:paraId="43B1A105" w14:textId="1A345761" w:rsidR="007714CD" w:rsidRPr="007C06B8" w:rsidRDefault="00284B7D" w:rsidP="007714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06B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ta and functions </w:t>
            </w: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14:paraId="107B16BC" w14:textId="7B2394F4" w:rsidR="007714CD" w:rsidRPr="007C06B8" w:rsidRDefault="00284B7D" w:rsidP="007714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06B8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7C06B8">
              <w:rPr>
                <w:rFonts w:ascii="Arial" w:hAnsi="Arial" w:cs="Arial"/>
                <w:b/>
                <w:bCs/>
                <w:sz w:val="18"/>
                <w:szCs w:val="18"/>
              </w:rPr>
              <w:t>escriptio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D23DC93" w14:textId="77777777" w:rsidR="007714CD" w:rsidRPr="007C06B8" w:rsidRDefault="007714CD" w:rsidP="007714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06B8">
              <w:rPr>
                <w:rFonts w:ascii="Arial" w:hAnsi="Arial" w:cs="Arial"/>
                <w:b/>
                <w:bCs/>
                <w:sz w:val="18"/>
                <w:szCs w:val="18"/>
              </w:rPr>
              <w:t>Cancer CRC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3D1C8AC" w14:textId="77777777" w:rsidR="007714CD" w:rsidRPr="007C06B8" w:rsidRDefault="007714CD" w:rsidP="007714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06B8">
              <w:rPr>
                <w:rFonts w:ascii="Arial" w:hAnsi="Arial" w:cs="Arial"/>
                <w:b/>
                <w:bCs/>
                <w:sz w:val="18"/>
                <w:szCs w:val="18"/>
              </w:rPr>
              <w:t>dbCoRC</w:t>
            </w:r>
          </w:p>
        </w:tc>
      </w:tr>
      <w:tr w:rsidR="007714CD" w:rsidRPr="00540B3A" w14:paraId="52BFF12F" w14:textId="77777777" w:rsidTr="00166ACA">
        <w:tc>
          <w:tcPr>
            <w:tcW w:w="2077" w:type="dxa"/>
            <w:tcBorders>
              <w:top w:val="single" w:sz="4" w:space="0" w:color="auto"/>
            </w:tcBorders>
          </w:tcPr>
          <w:p w14:paraId="0A903D3A" w14:textId="79B24A0A" w:rsidR="007714CD" w:rsidRPr="00540B3A" w:rsidRDefault="00284B7D" w:rsidP="007714CD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82766562"/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14:paraId="6A9D7ECE" w14:textId="41CDAD5C" w:rsidR="007714CD" w:rsidRPr="00284B7D" w:rsidRDefault="00E97599" w:rsidP="00284B7D">
            <w:pPr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40B3A">
              <w:rPr>
                <w:rFonts w:ascii="Arial" w:hAnsi="Arial" w:cs="Arial"/>
                <w:color w:val="000000"/>
                <w:sz w:val="18"/>
                <w:szCs w:val="18"/>
              </w:rPr>
              <w:t>H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Pr="00540B3A">
              <w:rPr>
                <w:rFonts w:ascii="Arial" w:hAnsi="Arial" w:cs="Arial"/>
                <w:color w:val="000000"/>
                <w:sz w:val="18"/>
                <w:szCs w:val="18"/>
              </w:rPr>
              <w:t xml:space="preserve">27ac </w:t>
            </w:r>
            <w:r w:rsidR="00284B7D">
              <w:rPr>
                <w:rFonts w:ascii="Arial" w:hAnsi="Arial" w:cs="Arial"/>
                <w:color w:val="000000"/>
                <w:sz w:val="18"/>
                <w:szCs w:val="18"/>
              </w:rPr>
              <w:t>ChIP-seq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7168E1C" w14:textId="1554EABE" w:rsidR="007714CD" w:rsidRPr="00540B3A" w:rsidRDefault="00284B7D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756A9E0" w14:textId="1C4CD333" w:rsidR="007714CD" w:rsidRPr="00540B3A" w:rsidRDefault="00284B7D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</w:tr>
      <w:tr w:rsidR="007714CD" w:rsidRPr="00540B3A" w14:paraId="489DF220" w14:textId="77777777" w:rsidTr="00166ACA">
        <w:tc>
          <w:tcPr>
            <w:tcW w:w="2077" w:type="dxa"/>
          </w:tcPr>
          <w:p w14:paraId="289466D3" w14:textId="77777777" w:rsidR="007714CD" w:rsidRPr="00540B3A" w:rsidRDefault="007714CD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603982D1" w14:textId="000ED24A" w:rsidR="007714CD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C</w:t>
            </w:r>
            <w:r w:rsidR="007714CD" w:rsidRPr="00540B3A">
              <w:rPr>
                <w:rFonts w:ascii="Arial" w:hAnsi="Arial" w:cs="Arial"/>
                <w:sz w:val="18"/>
                <w:szCs w:val="18"/>
              </w:rPr>
              <w:t xml:space="preserve">-seq </w:t>
            </w:r>
          </w:p>
        </w:tc>
        <w:tc>
          <w:tcPr>
            <w:tcW w:w="1659" w:type="dxa"/>
          </w:tcPr>
          <w:p w14:paraId="195C87C9" w14:textId="77777777" w:rsidR="007714CD" w:rsidRPr="005145F0" w:rsidRDefault="007714CD" w:rsidP="007714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0DD1E72A" w14:textId="3B5AFC49" w:rsidR="00284B7D" w:rsidRPr="00540B3A" w:rsidRDefault="00284B7D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E97599" w:rsidRPr="00540B3A" w14:paraId="3838D332" w14:textId="77777777" w:rsidTr="00166ACA">
        <w:tc>
          <w:tcPr>
            <w:tcW w:w="2077" w:type="dxa"/>
          </w:tcPr>
          <w:p w14:paraId="5499E1D8" w14:textId="0CE21E6F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 xml:space="preserve">TF </w:t>
            </w:r>
            <w:r w:rsidR="00FA20CD"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  <w:tc>
          <w:tcPr>
            <w:tcW w:w="3126" w:type="dxa"/>
          </w:tcPr>
          <w:p w14:paraId="2E79F143" w14:textId="0F633EFE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1659" w:type="dxa"/>
          </w:tcPr>
          <w:p w14:paraId="1729705C" w14:textId="39B42A06" w:rsidR="00E97599" w:rsidRPr="00540B3A" w:rsidRDefault="00FA20CD" w:rsidP="007714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sources</w:t>
            </w:r>
          </w:p>
        </w:tc>
        <w:tc>
          <w:tcPr>
            <w:tcW w:w="1444" w:type="dxa"/>
          </w:tcPr>
          <w:p w14:paraId="2BC824CF" w14:textId="6BD6D97F" w:rsidR="00E97599" w:rsidRPr="00540B3A" w:rsidRDefault="00FA20CD" w:rsidP="007714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nly </w:t>
            </w:r>
            <w:r w:rsidR="00E97599" w:rsidRPr="00540B3A">
              <w:rPr>
                <w:rFonts w:ascii="Arial" w:hAnsi="Arial" w:cs="Arial"/>
                <w:sz w:val="18"/>
                <w:szCs w:val="18"/>
              </w:rPr>
              <w:t>ENCODE</w:t>
            </w:r>
          </w:p>
        </w:tc>
      </w:tr>
      <w:tr w:rsidR="00E97599" w:rsidRPr="00540B3A" w14:paraId="459A19E5" w14:textId="77777777" w:rsidTr="00166ACA">
        <w:tc>
          <w:tcPr>
            <w:tcW w:w="2077" w:type="dxa"/>
          </w:tcPr>
          <w:p w14:paraId="770AEF44" w14:textId="00E609E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7989F631" w14:textId="3FD6E669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1659" w:type="dxa"/>
          </w:tcPr>
          <w:p w14:paraId="3CB6A49F" w14:textId="13E0C042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45D6341D" w14:textId="7607D10E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5577747B" w14:textId="77777777" w:rsidTr="00166ACA">
        <w:tc>
          <w:tcPr>
            <w:tcW w:w="2077" w:type="dxa"/>
          </w:tcPr>
          <w:p w14:paraId="43E04C78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0EE26F1D" w14:textId="17CB9453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 xml:space="preserve">Survival </w:t>
            </w:r>
          </w:p>
        </w:tc>
        <w:tc>
          <w:tcPr>
            <w:tcW w:w="1659" w:type="dxa"/>
          </w:tcPr>
          <w:p w14:paraId="1FCD6502" w14:textId="0BC0858A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25A8BD6B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4786AF3E" w14:textId="77777777" w:rsidTr="00166ACA">
        <w:tc>
          <w:tcPr>
            <w:tcW w:w="2077" w:type="dxa"/>
          </w:tcPr>
          <w:p w14:paraId="62BC7EE1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745C62AA" w14:textId="7805E11B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 xml:space="preserve">Pathway </w:t>
            </w:r>
          </w:p>
        </w:tc>
        <w:tc>
          <w:tcPr>
            <w:tcW w:w="1659" w:type="dxa"/>
          </w:tcPr>
          <w:p w14:paraId="1742074D" w14:textId="555FC722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5B1ECC0B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705512E3" w14:textId="77777777" w:rsidTr="00166ACA">
        <w:tc>
          <w:tcPr>
            <w:tcW w:w="2077" w:type="dxa"/>
          </w:tcPr>
          <w:p w14:paraId="14FDB0EC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63790794" w14:textId="5574A680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TF frequency in CRCs</w:t>
            </w:r>
          </w:p>
        </w:tc>
        <w:tc>
          <w:tcPr>
            <w:tcW w:w="1659" w:type="dxa"/>
          </w:tcPr>
          <w:p w14:paraId="35249B4C" w14:textId="4ABD3A7F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586686FA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22C86434" w14:textId="77777777" w:rsidTr="00166ACA">
        <w:tc>
          <w:tcPr>
            <w:tcW w:w="2077" w:type="dxa"/>
          </w:tcPr>
          <w:p w14:paraId="0AC28827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63EDF30B" w14:textId="187F14A8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Degree</w:t>
            </w:r>
            <w:r w:rsidR="00FA20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3A91D3A6" w14:textId="259321A9" w:rsidR="00E97599" w:rsidRPr="00540B3A" w:rsidRDefault="00FA20CD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07715B4E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5546DCBE" w14:textId="77777777" w:rsidTr="00166ACA">
        <w:tc>
          <w:tcPr>
            <w:tcW w:w="2077" w:type="dxa"/>
          </w:tcPr>
          <w:p w14:paraId="7CB8E073" w14:textId="6E9BFB4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earch CRCs</w:t>
            </w:r>
          </w:p>
        </w:tc>
        <w:tc>
          <w:tcPr>
            <w:tcW w:w="3126" w:type="dxa"/>
          </w:tcPr>
          <w:p w14:paraId="5B879981" w14:textId="3C14F47D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earch CRCs by cancer</w:t>
            </w:r>
            <w:r w:rsidR="00FA20CD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59" w:type="dxa"/>
          </w:tcPr>
          <w:p w14:paraId="7C18E245" w14:textId="385DFCF8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61AD6D4C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0C24E59D" w14:textId="77777777" w:rsidTr="00166ACA">
        <w:tc>
          <w:tcPr>
            <w:tcW w:w="2077" w:type="dxa"/>
          </w:tcPr>
          <w:p w14:paraId="1A8F4097" w14:textId="08BE8812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04AD92FD" w14:textId="0AF43A4D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earch CRCs by sample</w:t>
            </w:r>
            <w:r w:rsidR="00FA20CD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59" w:type="dxa"/>
          </w:tcPr>
          <w:p w14:paraId="11EC94E2" w14:textId="1538A414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3C185295" w14:textId="38FB481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</w:tr>
      <w:tr w:rsidR="00E97599" w:rsidRPr="00540B3A" w14:paraId="7A647D63" w14:textId="77777777" w:rsidTr="00166ACA">
        <w:tc>
          <w:tcPr>
            <w:tcW w:w="2077" w:type="dxa"/>
          </w:tcPr>
          <w:p w14:paraId="7E897672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7A91FF60" w14:textId="566D5C1C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earch CRCs by TF</w:t>
            </w:r>
            <w:r w:rsidR="00FA20CD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59" w:type="dxa"/>
          </w:tcPr>
          <w:p w14:paraId="4DFF11C4" w14:textId="3CFEA675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4D596AD6" w14:textId="3602D395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</w:tr>
      <w:tr w:rsidR="00E97599" w:rsidRPr="00540B3A" w14:paraId="5AF0B34C" w14:textId="77777777" w:rsidTr="00166ACA">
        <w:tc>
          <w:tcPr>
            <w:tcW w:w="2077" w:type="dxa"/>
          </w:tcPr>
          <w:p w14:paraId="7C2B4382" w14:textId="257BC59C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Genome browser</w:t>
            </w:r>
          </w:p>
        </w:tc>
        <w:tc>
          <w:tcPr>
            <w:tcW w:w="3126" w:type="dxa"/>
          </w:tcPr>
          <w:p w14:paraId="22C9DEDE" w14:textId="64055C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uper</w:t>
            </w:r>
            <w:r w:rsidR="00E72CB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40B3A">
              <w:rPr>
                <w:rFonts w:ascii="Arial" w:hAnsi="Arial" w:cs="Arial"/>
                <w:sz w:val="18"/>
                <w:szCs w:val="18"/>
              </w:rPr>
              <w:t xml:space="preserve">enhancer </w:t>
            </w:r>
          </w:p>
        </w:tc>
        <w:tc>
          <w:tcPr>
            <w:tcW w:w="1659" w:type="dxa"/>
          </w:tcPr>
          <w:p w14:paraId="3577C23E" w14:textId="19507E86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4E6384F6" w14:textId="272E74CD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</w:tr>
      <w:tr w:rsidR="00E97599" w:rsidRPr="00540B3A" w14:paraId="2A0F9AF8" w14:textId="77777777" w:rsidTr="00166ACA">
        <w:tc>
          <w:tcPr>
            <w:tcW w:w="2077" w:type="dxa"/>
          </w:tcPr>
          <w:p w14:paraId="5F1B53F5" w14:textId="3C43B484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3670C6AE" w14:textId="510C44CA" w:rsidR="00E97599" w:rsidRPr="00540B3A" w:rsidRDefault="00E72CB8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E72CB8">
              <w:rPr>
                <w:rFonts w:ascii="Arial" w:hAnsi="Arial" w:cs="Arial"/>
                <w:sz w:val="18"/>
                <w:szCs w:val="18"/>
              </w:rPr>
              <w:t>Accessible chromatin</w:t>
            </w:r>
          </w:p>
        </w:tc>
        <w:tc>
          <w:tcPr>
            <w:tcW w:w="1659" w:type="dxa"/>
          </w:tcPr>
          <w:p w14:paraId="1F82D189" w14:textId="64E2252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78AD43D1" w14:textId="52B83750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3D400DFA" w14:textId="77777777" w:rsidTr="00166ACA">
        <w:tc>
          <w:tcPr>
            <w:tcW w:w="2077" w:type="dxa"/>
          </w:tcPr>
          <w:p w14:paraId="33B8E141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56A64730" w14:textId="50628E29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82768152"/>
            <w:r w:rsidRPr="00540B3A">
              <w:rPr>
                <w:rFonts w:ascii="Arial" w:hAnsi="Arial" w:cs="Arial"/>
                <w:sz w:val="18"/>
                <w:szCs w:val="18"/>
              </w:rPr>
              <w:t>Conservat</w:t>
            </w:r>
            <w:r w:rsidR="00E72CB8">
              <w:rPr>
                <w:rFonts w:ascii="Arial" w:hAnsi="Arial" w:cs="Arial"/>
                <w:sz w:val="18"/>
                <w:szCs w:val="18"/>
              </w:rPr>
              <w:t>ion</w:t>
            </w:r>
            <w:bookmarkEnd w:id="1"/>
          </w:p>
        </w:tc>
        <w:tc>
          <w:tcPr>
            <w:tcW w:w="1659" w:type="dxa"/>
          </w:tcPr>
          <w:p w14:paraId="4405EEB4" w14:textId="5442BCB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32A3494E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4D39EE1A" w14:textId="77777777" w:rsidTr="00166ACA">
        <w:tc>
          <w:tcPr>
            <w:tcW w:w="2077" w:type="dxa"/>
          </w:tcPr>
          <w:p w14:paraId="4080F10A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2DABEA38" w14:textId="197FE30E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Enhancer</w:t>
            </w:r>
          </w:p>
        </w:tc>
        <w:tc>
          <w:tcPr>
            <w:tcW w:w="1659" w:type="dxa"/>
          </w:tcPr>
          <w:p w14:paraId="37453B2A" w14:textId="707709B6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75FB8568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23AAB41A" w14:textId="77777777" w:rsidTr="00166ACA">
        <w:tc>
          <w:tcPr>
            <w:tcW w:w="2077" w:type="dxa"/>
          </w:tcPr>
          <w:p w14:paraId="50932B6A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38F56FF4" w14:textId="149E7C80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NP</w:t>
            </w:r>
          </w:p>
        </w:tc>
        <w:tc>
          <w:tcPr>
            <w:tcW w:w="1659" w:type="dxa"/>
          </w:tcPr>
          <w:p w14:paraId="3AD4B371" w14:textId="6B025522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0CF4BAB0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7599" w:rsidRPr="00540B3A" w14:paraId="7A2829CC" w14:textId="77777777" w:rsidTr="00166ACA">
        <w:tc>
          <w:tcPr>
            <w:tcW w:w="2077" w:type="dxa"/>
          </w:tcPr>
          <w:p w14:paraId="66CC0BD4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3CEEC1AC" w14:textId="7849BDEA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TF</w:t>
            </w:r>
            <w:r w:rsidR="00E72CB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40B3A">
              <w:rPr>
                <w:rFonts w:ascii="Arial" w:hAnsi="Arial" w:cs="Arial"/>
                <w:sz w:val="18"/>
                <w:szCs w:val="18"/>
              </w:rPr>
              <w:t>B</w:t>
            </w:r>
            <w:r w:rsidR="00E72CB8">
              <w:rPr>
                <w:rFonts w:ascii="Arial" w:hAnsi="Arial" w:cs="Arial"/>
                <w:sz w:val="18"/>
                <w:szCs w:val="18"/>
              </w:rPr>
              <w:t>inding site</w:t>
            </w:r>
            <w:r w:rsidR="00FA20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2E88AE6A" w14:textId="2AFD825C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4C97E48F" w14:textId="77777777" w:rsidR="00E97599" w:rsidRPr="00540B3A" w:rsidRDefault="00E97599" w:rsidP="007714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06B8" w:rsidRPr="00540B3A" w14:paraId="24718EFF" w14:textId="77777777" w:rsidTr="00166ACA">
        <w:tc>
          <w:tcPr>
            <w:tcW w:w="2077" w:type="dxa"/>
          </w:tcPr>
          <w:p w14:paraId="4E2F5E27" w14:textId="3584BF19" w:rsidR="007C06B8" w:rsidRPr="00540B3A" w:rsidRDefault="007C06B8" w:rsidP="007C06B8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82768535"/>
            <w:r w:rsidRPr="00540B3A">
              <w:rPr>
                <w:rFonts w:ascii="Arial" w:hAnsi="Arial" w:cs="Arial"/>
                <w:sz w:val="18"/>
                <w:szCs w:val="18"/>
              </w:rPr>
              <w:t>Analysis functions</w:t>
            </w:r>
          </w:p>
        </w:tc>
        <w:tc>
          <w:tcPr>
            <w:tcW w:w="3126" w:type="dxa"/>
          </w:tcPr>
          <w:p w14:paraId="0A3BDC35" w14:textId="40A3F7E0" w:rsidR="007C06B8" w:rsidRPr="00540B3A" w:rsidRDefault="007C06B8" w:rsidP="007C06B8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Supe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0B3A">
              <w:rPr>
                <w:rFonts w:ascii="Arial" w:hAnsi="Arial" w:cs="Arial"/>
                <w:sz w:val="18"/>
                <w:szCs w:val="18"/>
              </w:rPr>
              <w:t>enhancer active TF analysis</w:t>
            </w:r>
          </w:p>
        </w:tc>
        <w:tc>
          <w:tcPr>
            <w:tcW w:w="1659" w:type="dxa"/>
          </w:tcPr>
          <w:p w14:paraId="357B8F28" w14:textId="6D692563" w:rsidR="007C06B8" w:rsidRPr="005145F0" w:rsidRDefault="007C06B8" w:rsidP="007C06B8">
            <w:pPr>
              <w:rPr>
                <w:rFonts w:asciiTheme="minorEastAsia" w:hAnsiTheme="minorEastAsia" w:cs="Arial"/>
                <w:b/>
                <w:bCs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602FCA52" w14:textId="77777777" w:rsidR="007C06B8" w:rsidRPr="00540B3A" w:rsidRDefault="007C06B8" w:rsidP="007C06B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06B8" w:rsidRPr="00540B3A" w14:paraId="7B48469E" w14:textId="77777777" w:rsidTr="00166ACA">
        <w:tc>
          <w:tcPr>
            <w:tcW w:w="2077" w:type="dxa"/>
          </w:tcPr>
          <w:p w14:paraId="06F6723C" w14:textId="77777777" w:rsidR="007C06B8" w:rsidRPr="00540B3A" w:rsidRDefault="007C06B8" w:rsidP="007C06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</w:tcPr>
          <w:p w14:paraId="3789222B" w14:textId="75CC3F12" w:rsidR="007C06B8" w:rsidRPr="00540B3A" w:rsidRDefault="007C06B8" w:rsidP="007C06B8">
            <w:pPr>
              <w:rPr>
                <w:rFonts w:ascii="Arial" w:hAnsi="Arial" w:cs="Arial"/>
                <w:sz w:val="18"/>
                <w:szCs w:val="18"/>
              </w:rPr>
            </w:pPr>
            <w:r w:rsidRPr="00540B3A">
              <w:rPr>
                <w:rFonts w:ascii="Arial" w:hAnsi="Arial" w:cs="Arial"/>
                <w:sz w:val="18"/>
                <w:szCs w:val="18"/>
              </w:rPr>
              <w:t>TF enrichment analysis</w:t>
            </w:r>
          </w:p>
        </w:tc>
        <w:tc>
          <w:tcPr>
            <w:tcW w:w="1659" w:type="dxa"/>
          </w:tcPr>
          <w:p w14:paraId="22F09235" w14:textId="379C9C56" w:rsidR="007C06B8" w:rsidRPr="005145F0" w:rsidRDefault="007C06B8" w:rsidP="007C06B8">
            <w:pPr>
              <w:rPr>
                <w:rFonts w:asciiTheme="minorEastAsia" w:hAnsiTheme="minorEastAsia" w:cs="Arial"/>
                <w:b/>
                <w:bCs/>
                <w:sz w:val="18"/>
                <w:szCs w:val="18"/>
              </w:rPr>
            </w:pPr>
            <w:r w:rsidRPr="005145F0">
              <w:rPr>
                <w:rFonts w:asciiTheme="minorEastAsia" w:hAnsiTheme="minorEastAsia" w:cs="Arial" w:hint="eastAsia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444" w:type="dxa"/>
          </w:tcPr>
          <w:p w14:paraId="0225B2C8" w14:textId="6D0F5C94" w:rsidR="00114929" w:rsidRPr="00540B3A" w:rsidRDefault="00114929" w:rsidP="007C06B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2"/>
    <w:p w14:paraId="77E47621" w14:textId="6AAA52E6" w:rsidR="00B025CF" w:rsidRPr="00C83038" w:rsidRDefault="00C83038" w:rsidP="00E97599">
      <w:pPr>
        <w:jc w:val="center"/>
        <w:rPr>
          <w:rFonts w:ascii="Arial" w:hAnsi="Arial" w:cs="Arial"/>
          <w:b/>
          <w:bCs/>
          <w:sz w:val="24"/>
        </w:rPr>
      </w:pPr>
      <w:r w:rsidRPr="00C83038">
        <w:rPr>
          <w:rFonts w:ascii="Arial" w:hAnsi="Arial" w:cs="Arial"/>
          <w:b/>
          <w:bCs/>
          <w:sz w:val="24"/>
        </w:rPr>
        <w:t xml:space="preserve">Supplementary Table </w:t>
      </w:r>
      <w:r w:rsidR="00647BC4">
        <w:rPr>
          <w:rFonts w:ascii="Arial" w:hAnsi="Arial" w:cs="Arial"/>
          <w:b/>
          <w:bCs/>
          <w:sz w:val="24"/>
        </w:rPr>
        <w:t>S</w:t>
      </w:r>
      <w:r w:rsidRPr="00C83038">
        <w:rPr>
          <w:rFonts w:ascii="Arial" w:hAnsi="Arial" w:cs="Arial"/>
          <w:b/>
          <w:bCs/>
          <w:sz w:val="24"/>
        </w:rPr>
        <w:t xml:space="preserve">1 </w:t>
      </w:r>
      <w:r w:rsidR="00A312B6" w:rsidRPr="00C83038">
        <w:rPr>
          <w:rFonts w:ascii="Arial" w:hAnsi="Arial" w:cs="Arial"/>
          <w:b/>
          <w:bCs/>
          <w:sz w:val="24"/>
        </w:rPr>
        <w:t>Comparison of Cancer</w:t>
      </w:r>
      <w:r w:rsidR="00284B7D" w:rsidRPr="00C83038">
        <w:rPr>
          <w:rFonts w:ascii="Arial" w:hAnsi="Arial" w:cs="Arial"/>
          <w:b/>
          <w:bCs/>
          <w:sz w:val="24"/>
        </w:rPr>
        <w:t xml:space="preserve"> </w:t>
      </w:r>
      <w:r w:rsidR="00E97599" w:rsidRPr="00C83038">
        <w:rPr>
          <w:rFonts w:ascii="Arial" w:hAnsi="Arial" w:cs="Arial"/>
          <w:b/>
          <w:bCs/>
          <w:sz w:val="24"/>
        </w:rPr>
        <w:t>CRC</w:t>
      </w:r>
      <w:r w:rsidR="00A312B6" w:rsidRPr="00C83038">
        <w:rPr>
          <w:rFonts w:ascii="Arial" w:hAnsi="Arial" w:cs="Arial"/>
          <w:b/>
          <w:bCs/>
          <w:sz w:val="24"/>
        </w:rPr>
        <w:t xml:space="preserve"> with dbCoRC</w:t>
      </w:r>
    </w:p>
    <w:sectPr w:rsidR="00B025CF" w:rsidRPr="00C83038" w:rsidSect="00CE5C84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09E4B" w14:textId="77777777" w:rsidR="00E57C36" w:rsidRDefault="00E57C36" w:rsidP="00742B17">
      <w:r>
        <w:separator/>
      </w:r>
    </w:p>
  </w:endnote>
  <w:endnote w:type="continuationSeparator" w:id="0">
    <w:p w14:paraId="4E5DF6B6" w14:textId="77777777" w:rsidR="00E57C36" w:rsidRDefault="00E57C36" w:rsidP="00742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4D47E" w14:textId="77777777" w:rsidR="00E57C36" w:rsidRDefault="00E57C36" w:rsidP="00742B17">
      <w:r>
        <w:separator/>
      </w:r>
    </w:p>
  </w:footnote>
  <w:footnote w:type="continuationSeparator" w:id="0">
    <w:p w14:paraId="4418AC14" w14:textId="77777777" w:rsidR="00E57C36" w:rsidRDefault="00E57C36" w:rsidP="00742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C1504E4"/>
    <w:rsid w:val="000318D0"/>
    <w:rsid w:val="00114929"/>
    <w:rsid w:val="00166ACA"/>
    <w:rsid w:val="00183C21"/>
    <w:rsid w:val="00217497"/>
    <w:rsid w:val="00226945"/>
    <w:rsid w:val="00284B7D"/>
    <w:rsid w:val="0044476B"/>
    <w:rsid w:val="004C1053"/>
    <w:rsid w:val="00506DEE"/>
    <w:rsid w:val="005145F0"/>
    <w:rsid w:val="00540B3A"/>
    <w:rsid w:val="00550020"/>
    <w:rsid w:val="005D0517"/>
    <w:rsid w:val="00647BC4"/>
    <w:rsid w:val="006735C3"/>
    <w:rsid w:val="006F6085"/>
    <w:rsid w:val="00742B17"/>
    <w:rsid w:val="007714CD"/>
    <w:rsid w:val="007C06B8"/>
    <w:rsid w:val="008901F5"/>
    <w:rsid w:val="00A126A1"/>
    <w:rsid w:val="00A312B6"/>
    <w:rsid w:val="00AC13E0"/>
    <w:rsid w:val="00B025CF"/>
    <w:rsid w:val="00B3141E"/>
    <w:rsid w:val="00B51D65"/>
    <w:rsid w:val="00C16AD7"/>
    <w:rsid w:val="00C83038"/>
    <w:rsid w:val="00CE5C84"/>
    <w:rsid w:val="00D00BAA"/>
    <w:rsid w:val="00E57C36"/>
    <w:rsid w:val="00E72CB8"/>
    <w:rsid w:val="00E97599"/>
    <w:rsid w:val="00E97D36"/>
    <w:rsid w:val="00EC2611"/>
    <w:rsid w:val="00FA20CD"/>
    <w:rsid w:val="6C15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A2F56C"/>
  <w15:docId w15:val="{7C5A638D-7175-46F7-AD80-066BF7F4C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42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2B17"/>
    <w:rPr>
      <w:kern w:val="2"/>
      <w:sz w:val="18"/>
      <w:szCs w:val="18"/>
    </w:rPr>
  </w:style>
  <w:style w:type="paragraph" w:styleId="a5">
    <w:name w:val="footer"/>
    <w:basedOn w:val="a"/>
    <w:link w:val="a6"/>
    <w:rsid w:val="00742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2B17"/>
    <w:rPr>
      <w:kern w:val="2"/>
      <w:sz w:val="18"/>
      <w:szCs w:val="18"/>
    </w:rPr>
  </w:style>
  <w:style w:type="table" w:styleId="a7">
    <w:name w:val="Table Grid"/>
    <w:basedOn w:val="a1"/>
    <w:rsid w:val="00742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1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9-17T03:01:00Z</dcterms:created>
  <dcterms:modified xsi:type="dcterms:W3CDTF">2021-09-1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54DD3E7D7424ED6A494465C261040CE</vt:lpwstr>
  </property>
</Properties>
</file>